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2"/>
        </w:rPr>
      </w:pPr>
      <w:r>
        <w:rPr>
          <w:b/>
          <w:sz w:val="22"/>
        </w:rPr>
        <w:t xml:space="preserve">Rsite2: an efficient computational method to predict the functional sites of </w:t>
      </w:r>
    </w:p>
    <w:p>
      <w:pPr>
        <w:pStyle w:val="Normal"/>
        <w:spacing w:lineRule="auto" w:line="480"/>
        <w:jc w:val="center"/>
        <w:rPr>
          <w:b/>
          <w:b/>
          <w:sz w:val="22"/>
        </w:rPr>
      </w:pPr>
      <w:r>
        <w:rPr>
          <w:b/>
          <w:sz w:val="22"/>
        </w:rPr>
        <w:t>noncoding RNAs</w:t>
      </w:r>
    </w:p>
    <w:p>
      <w:pPr>
        <w:pStyle w:val="Normal"/>
        <w:spacing w:lineRule="auto" w:line="480"/>
        <w:jc w:val="center"/>
        <w:rPr>
          <w:sz w:val="22"/>
        </w:rPr>
      </w:pPr>
      <w:r>
        <w:rPr>
          <w:sz w:val="22"/>
        </w:rPr>
        <w:t>Pan Zeng and Qinghua Cui</w:t>
      </w:r>
      <w:r>
        <w:rPr>
          <w:sz w:val="22"/>
          <w:vertAlign w:val="superscript"/>
        </w:rPr>
        <w:t>*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>Department of Biomedical Informatics, Centre for Noncoding RNA Medicine, School of Basic Medical Sciences, Peking University, 38 Xueyuan Rd, Beijing, 100191, China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>* To whom the correspondence should be addressed:</w:t>
      </w:r>
    </w:p>
    <w:p>
      <w:pPr>
        <w:pStyle w:val="Normal"/>
        <w:spacing w:lineRule="auto" w:line="480"/>
        <w:rPr>
          <w:sz w:val="22"/>
        </w:rPr>
      </w:pPr>
      <w:hyperlink r:id="rId2">
        <w:r>
          <w:rPr>
            <w:rStyle w:val="InternetLink"/>
            <w:sz w:val="22"/>
          </w:rPr>
          <w:t>cuiqinghua@bjmu.edu.cn</w:t>
        </w:r>
      </w:hyperlink>
      <w:r>
        <w:br w:type="page"/>
      </w:r>
    </w:p>
    <w:p>
      <w:pPr>
        <w:pStyle w:val="Normal"/>
        <w:rPr/>
      </w:pPr>
      <w:r>
        <w:rPr/>
        <w:t>Supplementary File 1. The known functional sites (FSs) and the Rsite2 hits of human mitochondrial transcripts.</w:t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Ensembl Transcript ID</w:t>
        <w:tab/>
        <w:t>Chromosome</w:t>
        <w:tab/>
        <w:t>Transcript Start</w:t>
        <w:tab/>
        <w:t>Transcript End</w:t>
        <w:tab/>
        <w:t>Strand</w:t>
        <w:tab/>
        <w:t>Footprint Start</w:t>
        <w:tab/>
        <w:t>Footprint End</w:t>
        <w:tab/>
        <w:t>Strand</w:t>
        <w:tab/>
        <w:t>Relative Footprint Start</w:t>
        <w:tab/>
        <w:t>Relative Footprint End</w:t>
        <w:tab/>
        <w:t>Rsite2 Predicted Site</w:t>
      </w:r>
    </w:p>
    <w:p>
      <w:pPr>
        <w:pStyle w:val="Normal"/>
        <w:rPr/>
      </w:pPr>
      <w:r>
        <w:rPr/>
        <w:t>Ensembl Transcript ID</w:t>
        <w:tab/>
        <w:t>Chromosome</w:t>
        <w:tab/>
        <w:t>Transcript Start</w:t>
        <w:tab/>
        <w:t>Transcript End</w:t>
        <w:tab/>
        <w:t>Transcript Length</w:t>
        <w:tab/>
        <w:t>Strand</w:t>
        <w:tab/>
        <w:t>Footprint Start</w:t>
        <w:tab/>
        <w:t>Footprint End</w:t>
        <w:tab/>
        <w:t>Footprint Length</w:t>
        <w:tab/>
        <w:t>Strand</w:t>
        <w:tab/>
        <w:t>Relative Footprint Start</w:t>
        <w:tab/>
        <w:t>Relative Footprint End</w:t>
        <w:tab/>
        <w:t>Rsite2 Hit</w:t>
        <w:tab/>
        <w:t>PPV(%)</w:t>
        <w:tab/>
        <w:t>Footprint Length Ratio</w:t>
      </w:r>
    </w:p>
    <w:p>
      <w:pPr>
        <w:pStyle w:val="Normal"/>
        <w:rPr/>
      </w:pPr>
      <w:r>
        <w:rPr/>
        <w:t>ENST00000389680</w:t>
        <w:tab/>
        <w:t>chrM</w:t>
        <w:tab/>
        <w:t>646</w:t>
        <w:tab/>
        <w:t>1599</w:t>
        <w:tab/>
        <w:t>954</w:t>
        <w:tab/>
        <w:t>+</w:t>
        <w:tab/>
        <w:t>1054</w:t>
        <w:tab/>
        <w:t>1085</w:t>
        <w:tab/>
        <w:t>32</w:t>
        <w:tab/>
        <w:t>+</w:t>
        <w:tab/>
        <w:t>409</w:t>
        <w:tab/>
        <w:t>440</w:t>
        <w:tab/>
        <w:t>440</w:t>
        <w:tab/>
        <w:t>1.39%</w:t>
        <w:tab/>
        <w:t>3.35%</w:t>
      </w:r>
    </w:p>
    <w:p>
      <w:pPr>
        <w:pStyle w:val="Normal"/>
        <w:rPr/>
      </w:pPr>
      <w:r>
        <w:rPr/>
        <w:t>ENST00000386347</w:t>
        <w:tab/>
        <w:t>chrM</w:t>
        <w:tab/>
        <w:t>3229</w:t>
        <w:tab/>
        <w:t>3303</w:t>
        <w:tab/>
        <w:t>75</w:t>
        <w:tab/>
        <w:t>+</w:t>
        <w:tab/>
        <w:t>3298</w:t>
        <w:tab/>
        <w:t>3310</w:t>
        <w:tab/>
        <w:t>13</w:t>
        <w:tab/>
        <w:t>+</w:t>
        <w:tab/>
        <w:t>70</w:t>
        <w:tab/>
        <w:t>82</w:t>
        <w:tab/>
        <w:t>75</w:t>
        <w:tab/>
        <w:t>20.00%</w:t>
        <w:tab/>
        <w:t>17.33%</w:t>
      </w:r>
    </w:p>
    <w:p>
      <w:pPr>
        <w:pStyle w:val="Normal"/>
        <w:rPr/>
      </w:pPr>
      <w:r>
        <w:rPr/>
        <w:t>ENST00000361390</w:t>
        <w:tab/>
        <w:t>chrM</w:t>
        <w:tab/>
        <w:t>3306</w:t>
        <w:tab/>
        <w:t>4261</w:t>
        <w:tab/>
        <w:t>956</w:t>
        <w:tab/>
        <w:t>+</w:t>
        <w:tab/>
        <w:t>3437</w:t>
        <w:tab/>
        <w:t>3445</w:t>
        <w:tab/>
        <w:t>9</w:t>
        <w:tab/>
        <w:t>+</w:t>
        <w:tab/>
        <w:t>132</w:t>
        <w:tab/>
        <w:t>140</w:t>
        <w:tab/>
        <w:t>-</w:t>
        <w:tab/>
        <w:t>10.00%</w:t>
        <w:tab/>
        <w:t>0.94%</w:t>
      </w:r>
    </w:p>
    <w:p>
      <w:pPr>
        <w:pStyle w:val="Normal"/>
        <w:rPr/>
      </w:pPr>
      <w:r>
        <w:rPr/>
        <w:t>ENST00000361390</w:t>
        <w:tab/>
        <w:t>chrM</w:t>
        <w:tab/>
        <w:t>3306</w:t>
        <w:tab/>
        <w:t>4261</w:t>
        <w:tab/>
        <w:t>956</w:t>
        <w:tab/>
        <w:t>+</w:t>
        <w:tab/>
        <w:t>3854</w:t>
        <w:tab/>
        <w:t>3866</w:t>
        <w:tab/>
        <w:t>13</w:t>
        <w:tab/>
        <w:t>+</w:t>
        <w:tab/>
        <w:t>549</w:t>
        <w:tab/>
        <w:t>561</w:t>
        <w:tab/>
        <w:t>-</w:t>
        <w:tab/>
        <w:t>10.00%</w:t>
        <w:tab/>
        <w:t>1.36%</w:t>
      </w:r>
    </w:p>
    <w:p>
      <w:pPr>
        <w:pStyle w:val="Normal"/>
        <w:rPr/>
      </w:pPr>
      <w:r>
        <w:rPr/>
        <w:t>ENST00000361390</w:t>
        <w:tab/>
        <w:t>chrM</w:t>
        <w:tab/>
        <w:t>3306</w:t>
        <w:tab/>
        <w:t>4261</w:t>
        <w:tab/>
        <w:t>956</w:t>
        <w:tab/>
        <w:t>+</w:t>
        <w:tab/>
        <w:t>3904</w:t>
        <w:tab/>
        <w:t>3912</w:t>
        <w:tab/>
        <w:t>9</w:t>
        <w:tab/>
        <w:t>+</w:t>
        <w:tab/>
        <w:t>599</w:t>
        <w:tab/>
        <w:t>607</w:t>
        <w:tab/>
        <w:t>602</w:t>
        <w:tab/>
        <w:t>10.00%</w:t>
        <w:tab/>
        <w:t>0.94%</w:t>
      </w:r>
    </w:p>
    <w:p>
      <w:pPr>
        <w:pStyle w:val="Normal"/>
        <w:rPr/>
      </w:pPr>
      <w:r>
        <w:rPr/>
        <w:t>ENST00000361390</w:t>
        <w:tab/>
        <w:t>chrM</w:t>
        <w:tab/>
        <w:t>3306</w:t>
        <w:tab/>
        <w:t>4261</w:t>
        <w:tab/>
        <w:t>956</w:t>
        <w:tab/>
        <w:t>+</w:t>
        <w:tab/>
        <w:t>4125</w:t>
        <w:tab/>
        <w:t>4133</w:t>
        <w:tab/>
        <w:t>9</w:t>
        <w:tab/>
        <w:t>+</w:t>
        <w:tab/>
        <w:t>820</w:t>
        <w:tab/>
        <w:t>828</w:t>
        <w:tab/>
        <w:t>822</w:t>
        <w:tab/>
        <w:t>10.00%</w:t>
        <w:tab/>
        <w:t>0.94%</w:t>
      </w:r>
    </w:p>
    <w:p>
      <w:pPr>
        <w:pStyle w:val="Normal"/>
        <w:rPr/>
      </w:pPr>
      <w:r>
        <w:rPr/>
        <w:t>ENST00000361390</w:t>
        <w:tab/>
        <w:t>chrM</w:t>
        <w:tab/>
        <w:t>3306</w:t>
        <w:tab/>
        <w:t>4261</w:t>
        <w:tab/>
        <w:t>956</w:t>
        <w:tab/>
        <w:t>+</w:t>
        <w:tab/>
        <w:t>4153</w:t>
        <w:tab/>
        <w:t>4177</w:t>
        <w:tab/>
        <w:t>25</w:t>
        <w:tab/>
        <w:t>+</w:t>
        <w:tab/>
        <w:t>848</w:t>
        <w:tab/>
        <w:t>872</w:t>
        <w:tab/>
        <w:t>849;850;857;864</w:t>
        <w:tab/>
        <w:t>10.00%</w:t>
        <w:tab/>
        <w:t>2.62%</w:t>
      </w:r>
    </w:p>
    <w:p>
      <w:pPr>
        <w:pStyle w:val="Normal"/>
        <w:rPr/>
      </w:pPr>
      <w:r>
        <w:rPr/>
        <w:t>ENST00000361390</w:t>
        <w:tab/>
        <w:t>chrM</w:t>
        <w:tab/>
        <w:t>3306</w:t>
        <w:tab/>
        <w:t>4261</w:t>
        <w:tab/>
        <w:t>956</w:t>
        <w:tab/>
        <w:t>+</w:t>
        <w:tab/>
        <w:t>4204</w:t>
        <w:tab/>
        <w:t>4214</w:t>
        <w:tab/>
        <w:t>11</w:t>
        <w:tab/>
        <w:t>+</w:t>
        <w:tab/>
        <w:t>899</w:t>
        <w:tab/>
        <w:t>909</w:t>
        <w:tab/>
        <w:t>901;902</w:t>
        <w:tab/>
        <w:t>10.00%</w:t>
        <w:tab/>
        <w:t>1.15%</w:t>
      </w:r>
    </w:p>
    <w:p>
      <w:pPr>
        <w:pStyle w:val="Normal"/>
        <w:rPr/>
      </w:pPr>
      <w:r>
        <w:rPr/>
        <w:t>ENST00000387365</w:t>
        <w:tab/>
        <w:t>chrM</w:t>
        <w:tab/>
        <w:t>4262</w:t>
        <w:tab/>
        <w:t>4330</w:t>
        <w:tab/>
        <w:t>69</w:t>
        <w:tab/>
        <w:t>+</w:t>
        <w:tab/>
        <w:t>4292</w:t>
        <w:tab/>
        <w:t>4300</w:t>
        <w:tab/>
        <w:t>9</w:t>
        <w:tab/>
        <w:t>+</w:t>
        <w:tab/>
        <w:t>31</w:t>
        <w:tab/>
        <w:t>39</w:t>
        <w:tab/>
        <w:t>34</w:t>
        <w:tab/>
        <w:t>11.11%</w:t>
        <w:tab/>
        <w:t>13.04%</w:t>
      </w:r>
    </w:p>
    <w:p>
      <w:pPr>
        <w:pStyle w:val="Normal"/>
        <w:rPr/>
      </w:pPr>
      <w:r>
        <w:rPr/>
        <w:t>ENST00000387377</w:t>
        <w:tab/>
        <w:t>chrM</w:t>
        <w:tab/>
        <w:t>4401</w:t>
        <w:tab/>
        <w:t>4468</w:t>
        <w:tab/>
        <w:t>68</w:t>
        <w:tab/>
        <w:t>+</w:t>
        <w:tab/>
        <w:t>4395</w:t>
        <w:tab/>
        <w:t>4419</w:t>
        <w:tab/>
        <w:t>25</w:t>
        <w:tab/>
        <w:t>+</w:t>
        <w:tab/>
        <w:t>-5</w:t>
        <w:tab/>
        <w:t>19</w:t>
        <w:tab/>
        <w:t>11;19</w:t>
        <w:tab/>
        <w:t>22.22%</w:t>
        <w:tab/>
        <w:t>36.76%</w:t>
      </w:r>
    </w:p>
    <w:p>
      <w:pPr>
        <w:pStyle w:val="Normal"/>
        <w:rPr/>
      </w:pPr>
      <w:r>
        <w:rPr/>
        <w:t>ENST00000361453</w:t>
        <w:tab/>
        <w:t>chrM</w:t>
        <w:tab/>
        <w:t>4469</w:t>
        <w:tab/>
        <w:t>5510</w:t>
        <w:tab/>
        <w:t>1042</w:t>
        <w:tab/>
        <w:t>+</w:t>
        <w:tab/>
        <w:t>4628</w:t>
        <w:tab/>
        <w:t>4636</w:t>
        <w:tab/>
        <w:t>9</w:t>
        <w:tab/>
        <w:t>+</w:t>
        <w:tab/>
        <w:t>160</w:t>
        <w:tab/>
        <w:t>168</w:t>
        <w:tab/>
        <w:t>-</w:t>
        <w:tab/>
        <w:t>5.33%</w:t>
        <w:tab/>
        <w:t>0.86%</w:t>
      </w:r>
    </w:p>
    <w:p>
      <w:pPr>
        <w:pStyle w:val="Normal"/>
        <w:rPr/>
      </w:pPr>
      <w:r>
        <w:rPr/>
        <w:t>ENST00000361453</w:t>
        <w:tab/>
        <w:t>chrM</w:t>
        <w:tab/>
        <w:t>4469</w:t>
        <w:tab/>
        <w:t>5510</w:t>
        <w:tab/>
        <w:t>1042</w:t>
        <w:tab/>
        <w:t>+</w:t>
        <w:tab/>
        <w:t>4927</w:t>
        <w:tab/>
        <w:t>4935</w:t>
        <w:tab/>
        <w:t>9</w:t>
        <w:tab/>
        <w:t>+</w:t>
        <w:tab/>
        <w:t>459</w:t>
        <w:tab/>
        <w:t>467</w:t>
        <w:tab/>
        <w:t>460;461;463;467</w:t>
        <w:tab/>
        <w:t>5.33%</w:t>
        <w:tab/>
        <w:t>0.86%</w:t>
      </w:r>
    </w:p>
    <w:p>
      <w:pPr>
        <w:pStyle w:val="Normal"/>
        <w:rPr/>
      </w:pPr>
      <w:r>
        <w:rPr/>
        <w:t>ENST00000361453</w:t>
        <w:tab/>
        <w:t>chrM</w:t>
        <w:tab/>
        <w:t>4469</w:t>
        <w:tab/>
        <w:t>5510</w:t>
        <w:tab/>
        <w:t>1042</w:t>
        <w:tab/>
        <w:t>+</w:t>
        <w:tab/>
        <w:t>4984</w:t>
        <w:tab/>
        <w:t>4993</w:t>
        <w:tab/>
        <w:t>10</w:t>
        <w:tab/>
        <w:t>+</w:t>
        <w:tab/>
        <w:t>516</w:t>
        <w:tab/>
        <w:t>525</w:t>
        <w:tab/>
        <w:t>522;523</w:t>
        <w:tab/>
        <w:t>5.33%</w:t>
        <w:tab/>
        <w:t>0.96%</w:t>
      </w:r>
    </w:p>
    <w:p>
      <w:pPr>
        <w:pStyle w:val="Normal"/>
        <w:rPr/>
      </w:pPr>
      <w:r>
        <w:rPr/>
        <w:t>ENST00000361453</w:t>
        <w:tab/>
        <w:t>chrM</w:t>
        <w:tab/>
        <w:t>4469</w:t>
        <w:tab/>
        <w:t>5510</w:t>
        <w:tab/>
        <w:t>1042</w:t>
        <w:tab/>
        <w:t>+</w:t>
        <w:tab/>
        <w:t>5019</w:t>
        <w:tab/>
        <w:t>5031</w:t>
        <w:tab/>
        <w:t>13</w:t>
        <w:tab/>
        <w:t>+</w:t>
        <w:tab/>
        <w:t>551</w:t>
        <w:tab/>
        <w:t>563</w:t>
        <w:tab/>
        <w:t>-</w:t>
        <w:tab/>
        <w:t>5.33%</w:t>
        <w:tab/>
        <w:t>1.25%</w:t>
      </w:r>
    </w:p>
    <w:p>
      <w:pPr>
        <w:pStyle w:val="Normal"/>
        <w:rPr/>
      </w:pPr>
      <w:r>
        <w:rPr/>
        <w:t>ENST00000361453</w:t>
        <w:tab/>
        <w:t>chrM</w:t>
        <w:tab/>
        <w:t>4469</w:t>
        <w:tab/>
        <w:t>5510</w:t>
        <w:tab/>
        <w:t>1042</w:t>
        <w:tab/>
        <w:t>+</w:t>
        <w:tab/>
        <w:t>5309</w:t>
        <w:tab/>
        <w:t>5319</w:t>
        <w:tab/>
        <w:t>11</w:t>
        <w:tab/>
        <w:t>+</w:t>
        <w:tab/>
        <w:t>841</w:t>
        <w:tab/>
        <w:t>851</w:t>
        <w:tab/>
        <w:t>849</w:t>
        <w:tab/>
        <w:t>5.33%</w:t>
        <w:tab/>
        <w:t>1.06%</w:t>
      </w:r>
    </w:p>
    <w:p>
      <w:pPr>
        <w:pStyle w:val="Normal"/>
        <w:rPr/>
      </w:pPr>
      <w:r>
        <w:rPr/>
        <w:t>ENST00000361453</w:t>
        <w:tab/>
        <w:t>chrM</w:t>
        <w:tab/>
        <w:t>4469</w:t>
        <w:tab/>
        <w:t>5510</w:t>
        <w:tab/>
        <w:t>1042</w:t>
        <w:tab/>
        <w:t>+</w:t>
        <w:tab/>
        <w:t>5347</w:t>
        <w:tab/>
        <w:t>5355</w:t>
        <w:tab/>
        <w:t>9</w:t>
        <w:tab/>
        <w:t>+</w:t>
        <w:tab/>
        <w:t>879</w:t>
        <w:tab/>
        <w:t>887</w:t>
        <w:tab/>
        <w:t>-</w:t>
        <w:tab/>
        <w:t>5.33%</w:t>
        <w:tab/>
        <w:t>0.86%</w:t>
      </w:r>
    </w:p>
    <w:p>
      <w:pPr>
        <w:pStyle w:val="Normal"/>
        <w:rPr/>
      </w:pPr>
      <w:r>
        <w:rPr/>
        <w:t>ENST00000361624</w:t>
        <w:tab/>
        <w:t>chrM</w:t>
        <w:tab/>
        <w:t>5903</w:t>
        <w:tab/>
        <w:t>7444</w:t>
        <w:tab/>
        <w:t>1542</w:t>
        <w:tab/>
        <w:t>+</w:t>
        <w:tab/>
        <w:t>5965</w:t>
        <w:tab/>
        <w:t>5973</w:t>
        <w:tab/>
        <w:t>9</w:t>
        <w:tab/>
        <w:t>+</w:t>
        <w:tab/>
        <w:t>63</w:t>
        <w:tab/>
        <w:t>71</w:t>
        <w:tab/>
        <w:t>65;67</w:t>
        <w:tab/>
        <w:t>2.78%</w:t>
        <w:tab/>
        <w:t>0.58%</w:t>
      </w:r>
    </w:p>
    <w:p>
      <w:pPr>
        <w:pStyle w:val="Normal"/>
        <w:rPr/>
      </w:pPr>
      <w:r>
        <w:rPr/>
        <w:t>ENST00000361624</w:t>
        <w:tab/>
        <w:t>chrM</w:t>
        <w:tab/>
        <w:t>5903</w:t>
        <w:tab/>
        <w:t>7444</w:t>
        <w:tab/>
        <w:t>1542</w:t>
        <w:tab/>
        <w:t>+</w:t>
        <w:tab/>
        <w:t>6770</w:t>
        <w:tab/>
        <w:t>6788</w:t>
        <w:tab/>
        <w:t>19</w:t>
        <w:tab/>
        <w:t>+</w:t>
        <w:tab/>
        <w:t>868</w:t>
        <w:tab/>
        <w:t>886</w:t>
        <w:tab/>
        <w:t>879;883</w:t>
        <w:tab/>
        <w:t>2.78%</w:t>
        <w:tab/>
        <w:t>1.23%</w:t>
      </w:r>
    </w:p>
    <w:p>
      <w:pPr>
        <w:pStyle w:val="Normal"/>
        <w:rPr/>
      </w:pPr>
      <w:r>
        <w:rPr/>
        <w:t>ENST00000361624</w:t>
        <w:tab/>
        <w:t>chrM</w:t>
        <w:tab/>
        <w:t>5903</w:t>
        <w:tab/>
        <w:t>7444</w:t>
        <w:tab/>
        <w:t>1542</w:t>
        <w:tab/>
        <w:t>+</w:t>
        <w:tab/>
        <w:t>7427</w:t>
        <w:tab/>
        <w:t>7446</w:t>
        <w:tab/>
        <w:t>20</w:t>
        <w:tab/>
        <w:t>+</w:t>
        <w:tab/>
        <w:t>1525</w:t>
        <w:tab/>
        <w:t>1544</w:t>
        <w:tab/>
        <w:t>-</w:t>
        <w:tab/>
        <w:t>2.78%</w:t>
        <w:tab/>
        <w:t>1.30%</w:t>
      </w:r>
    </w:p>
    <w:p>
      <w:pPr>
        <w:pStyle w:val="Normal"/>
        <w:rPr/>
      </w:pPr>
      <w:r>
        <w:rPr/>
        <w:t>ENST00000361739</w:t>
        <w:tab/>
        <w:t>chrM</w:t>
        <w:tab/>
        <w:t>7585</w:t>
        <w:tab/>
        <w:t>8268</w:t>
        <w:tab/>
        <w:t>684</w:t>
        <w:tab/>
        <w:t>+</w:t>
        <w:tab/>
        <w:t>7831</w:t>
        <w:tab/>
        <w:t>7845</w:t>
        <w:tab/>
        <w:t>15</w:t>
        <w:tab/>
        <w:t>+</w:t>
        <w:tab/>
        <w:t>247</w:t>
        <w:tab/>
        <w:t>261</w:t>
        <w:tab/>
        <w:t>249;257</w:t>
        <w:tab/>
        <w:t>3.85%</w:t>
        <w:tab/>
        <w:t>2.19%</w:t>
      </w:r>
    </w:p>
    <w:p>
      <w:pPr>
        <w:pStyle w:val="Normal"/>
        <w:rPr/>
      </w:pPr>
      <w:r>
        <w:rPr/>
        <w:t>ENST00000387421</w:t>
        <w:tab/>
        <w:t>chrM</w:t>
        <w:tab/>
        <w:t>8294</w:t>
        <w:tab/>
        <w:t>8363</w:t>
        <w:tab/>
        <w:t>70</w:t>
        <w:tab/>
        <w:t>+</w:t>
        <w:tab/>
        <w:t>8343</w:t>
        <w:tab/>
        <w:t>8364</w:t>
        <w:tab/>
        <w:t>22</w:t>
        <w:tab/>
        <w:t>+</w:t>
        <w:tab/>
        <w:t>50</w:t>
        <w:tab/>
        <w:t>71</w:t>
        <w:tab/>
        <w:t>51;57;63;70</w:t>
        <w:tab/>
        <w:t>44.44%</w:t>
        <w:tab/>
        <w:t>31.43%</w:t>
      </w:r>
    </w:p>
    <w:p>
      <w:pPr>
        <w:pStyle w:val="Normal"/>
        <w:rPr/>
      </w:pPr>
      <w:r>
        <w:rPr/>
        <w:t>ENST00000361851</w:t>
        <w:tab/>
        <w:t>chrM</w:t>
        <w:tab/>
        <w:t>8365</w:t>
        <w:tab/>
        <w:t>8571</w:t>
        <w:tab/>
        <w:t>207</w:t>
        <w:tab/>
        <w:t>+</w:t>
        <w:tab/>
        <w:t>8520</w:t>
        <w:tab/>
        <w:t>8528</w:t>
        <w:tab/>
        <w:t>9</w:t>
        <w:tab/>
        <w:t>+</w:t>
        <w:tab/>
        <w:t>156</w:t>
        <w:tab/>
        <w:t>164</w:t>
        <w:tab/>
        <w:t>159</w:t>
        <w:tab/>
        <w:t>25.00%</w:t>
        <w:tab/>
        <w:t>4.35%</w:t>
      </w:r>
    </w:p>
    <w:p>
      <w:pPr>
        <w:pStyle w:val="Normal"/>
        <w:rPr/>
      </w:pPr>
      <w:r>
        <w:rPr/>
        <w:t>ENST00000361851</w:t>
        <w:tab/>
        <w:t>chrM</w:t>
        <w:tab/>
        <w:t>8365</w:t>
        <w:tab/>
        <w:t>8571</w:t>
        <w:tab/>
        <w:t>207</w:t>
        <w:tab/>
        <w:t>+</w:t>
        <w:tab/>
        <w:t>8538</w:t>
        <w:tab/>
        <w:t>8552</w:t>
        <w:tab/>
        <w:t>15</w:t>
        <w:tab/>
        <w:t>+</w:t>
        <w:tab/>
        <w:t>174</w:t>
        <w:tab/>
        <w:t>188</w:t>
        <w:tab/>
        <w:t>176</w:t>
        <w:tab/>
        <w:t>25.00%</w:t>
        <w:tab/>
        <w:t>7.25%</w:t>
      </w:r>
    </w:p>
    <w:p>
      <w:pPr>
        <w:pStyle w:val="Normal"/>
        <w:rPr/>
      </w:pPr>
      <w:r>
        <w:rPr/>
        <w:t>ENST00000361899</w:t>
        <w:tab/>
        <w:t>chrM</w:t>
        <w:tab/>
        <w:t>8526</w:t>
        <w:tab/>
        <w:t>9206</w:t>
        <w:tab/>
        <w:t>681</w:t>
        <w:tab/>
        <w:t>+</w:t>
        <w:tab/>
        <w:t>8520</w:t>
        <w:tab/>
        <w:t>8528</w:t>
        <w:tab/>
        <w:t>9</w:t>
        <w:tab/>
        <w:t>+</w:t>
        <w:tab/>
        <w:t>-5</w:t>
        <w:tab/>
        <w:t>3</w:t>
        <w:tab/>
        <w:t>2</w:t>
        <w:tab/>
        <w:t>13.51%</w:t>
        <w:tab/>
        <w:t>1.32%</w:t>
      </w:r>
    </w:p>
    <w:p>
      <w:pPr>
        <w:pStyle w:val="Normal"/>
        <w:rPr/>
      </w:pPr>
      <w:r>
        <w:rPr/>
        <w:t>ENST00000361899</w:t>
        <w:tab/>
        <w:t>chrM</w:t>
        <w:tab/>
        <w:t>8526</w:t>
        <w:tab/>
        <w:t>9206</w:t>
        <w:tab/>
        <w:t>681</w:t>
        <w:tab/>
        <w:t>+</w:t>
        <w:tab/>
        <w:t>8538</w:t>
        <w:tab/>
        <w:t>8552</w:t>
        <w:tab/>
        <w:t>15</w:t>
        <w:tab/>
        <w:t>+</w:t>
        <w:tab/>
        <w:t>13</w:t>
        <w:tab/>
        <w:t>27</w:t>
        <w:tab/>
        <w:t>14</w:t>
        <w:tab/>
        <w:t>13.51%</w:t>
        <w:tab/>
        <w:t>2.20%</w:t>
      </w:r>
    </w:p>
    <w:p>
      <w:pPr>
        <w:pStyle w:val="Normal"/>
        <w:rPr/>
      </w:pPr>
      <w:r>
        <w:rPr/>
        <w:t>ENST00000361899</w:t>
        <w:tab/>
        <w:t>chrM</w:t>
        <w:tab/>
        <w:t>8526</w:t>
        <w:tab/>
        <w:t>9206</w:t>
        <w:tab/>
        <w:t>681</w:t>
        <w:tab/>
        <w:t>+</w:t>
        <w:tab/>
        <w:t>8667</w:t>
        <w:tab/>
        <w:t>8701</w:t>
        <w:tab/>
        <w:t>35</w:t>
        <w:tab/>
        <w:t>+</w:t>
        <w:tab/>
        <w:t>142</w:t>
        <w:tab/>
        <w:t>176</w:t>
        <w:tab/>
        <w:t>143;163</w:t>
        <w:tab/>
        <w:t>13.51%</w:t>
        <w:tab/>
        <w:t>5.14%</w:t>
      </w:r>
    </w:p>
    <w:p>
      <w:pPr>
        <w:pStyle w:val="Normal"/>
        <w:rPr/>
      </w:pPr>
      <w:r>
        <w:rPr/>
        <w:t>ENST00000361899</w:t>
        <w:tab/>
        <w:t>chrM</w:t>
        <w:tab/>
        <w:t>8526</w:t>
        <w:tab/>
        <w:t>9206</w:t>
        <w:tab/>
        <w:t>681</w:t>
        <w:tab/>
        <w:t>+</w:t>
        <w:tab/>
        <w:t>8844</w:t>
        <w:tab/>
        <w:t>8856</w:t>
        <w:tab/>
        <w:t>13</w:t>
        <w:tab/>
        <w:t>+</w:t>
        <w:tab/>
        <w:t>319</w:t>
        <w:tab/>
        <w:t>331</w:t>
        <w:tab/>
        <w:t>-</w:t>
        <w:tab/>
        <w:t>13.51%</w:t>
        <w:tab/>
        <w:t>1.91%</w:t>
      </w:r>
    </w:p>
    <w:p>
      <w:pPr>
        <w:pStyle w:val="Normal"/>
        <w:rPr/>
      </w:pPr>
      <w:r>
        <w:rPr/>
        <w:t>ENST00000361899</w:t>
        <w:tab/>
        <w:t>chrM</w:t>
        <w:tab/>
        <w:t>8526</w:t>
        <w:tab/>
        <w:t>9206</w:t>
        <w:tab/>
        <w:t>681</w:t>
        <w:tab/>
        <w:t>+</w:t>
        <w:tab/>
        <w:t>8861</w:t>
        <w:tab/>
        <w:t>8873</w:t>
        <w:tab/>
        <w:t>13</w:t>
        <w:tab/>
        <w:t>+</w:t>
        <w:tab/>
        <w:t>336</w:t>
        <w:tab/>
        <w:t>348</w:t>
        <w:tab/>
        <w:t>-</w:t>
        <w:tab/>
        <w:t>13.51%</w:t>
        <w:tab/>
        <w:t>1.91%</w:t>
      </w:r>
    </w:p>
    <w:p>
      <w:pPr>
        <w:pStyle w:val="Normal"/>
        <w:rPr/>
      </w:pPr>
      <w:r>
        <w:rPr/>
        <w:t>ENST00000361899</w:t>
        <w:tab/>
        <w:t>chrM</w:t>
        <w:tab/>
        <w:t>8526</w:t>
        <w:tab/>
        <w:t>9206</w:t>
        <w:tab/>
        <w:t>681</w:t>
        <w:tab/>
        <w:t>+</w:t>
        <w:tab/>
        <w:t>9091</w:t>
        <w:tab/>
        <w:t>9104</w:t>
        <w:tab/>
        <w:t>14</w:t>
        <w:tab/>
        <w:t>+</w:t>
        <w:tab/>
        <w:t>566</w:t>
        <w:tab/>
        <w:t>579</w:t>
        <w:tab/>
        <w:t>579</w:t>
        <w:tab/>
        <w:t>13.51%</w:t>
        <w:tab/>
        <w:t>2.06%</w:t>
      </w:r>
    </w:p>
    <w:p>
      <w:pPr>
        <w:pStyle w:val="Normal"/>
        <w:rPr/>
      </w:pPr>
      <w:r>
        <w:rPr/>
        <w:t>ENST00000362079</w:t>
        <w:tab/>
        <w:t>chrM</w:t>
        <w:tab/>
        <w:t>9206</w:t>
        <w:tab/>
        <w:t>9989</w:t>
        <w:tab/>
        <w:t>784</w:t>
        <w:tab/>
        <w:t>+</w:t>
        <w:tab/>
        <w:t>9933</w:t>
        <w:tab/>
        <w:t>9942</w:t>
        <w:tab/>
        <w:t>10</w:t>
        <w:tab/>
        <w:t>+</w:t>
        <w:tab/>
        <w:t>728</w:t>
        <w:tab/>
        <w:t>737</w:t>
        <w:tab/>
        <w:t>733;735</w:t>
        <w:tab/>
        <w:t>1.45%</w:t>
        <w:tab/>
        <w:t>1.28%</w:t>
      </w:r>
    </w:p>
    <w:p>
      <w:pPr>
        <w:pStyle w:val="Normal"/>
        <w:rPr/>
      </w:pPr>
      <w:r>
        <w:rPr/>
        <w:t>ENST00000387429</w:t>
        <w:tab/>
        <w:t>chrM</w:t>
        <w:tab/>
        <w:t>9990</w:t>
        <w:tab/>
        <w:t>10057</w:t>
        <w:tab/>
        <w:t>68</w:t>
        <w:tab/>
        <w:t>+</w:t>
        <w:tab/>
        <w:t>9997</w:t>
        <w:tab/>
        <w:t>10017</w:t>
        <w:tab/>
        <w:t>21</w:t>
        <w:tab/>
        <w:t>+</w:t>
        <w:tab/>
        <w:t>8</w:t>
        <w:tab/>
        <w:t>28</w:t>
        <w:tab/>
        <w:t>12;18;26</w:t>
        <w:tab/>
        <w:t>42.86%</w:t>
        <w:tab/>
        <w:t>30.88%</w:t>
      </w:r>
    </w:p>
    <w:p>
      <w:pPr>
        <w:pStyle w:val="Normal"/>
        <w:rPr/>
      </w:pPr>
      <w:r>
        <w:rPr/>
        <w:t>ENST00000361227</w:t>
        <w:tab/>
        <w:t>chrM</w:t>
        <w:tab/>
        <w:t>10058</w:t>
        <w:tab/>
        <w:t>10403</w:t>
        <w:tab/>
        <w:t>346</w:t>
        <w:tab/>
        <w:t>+</w:t>
        <w:tab/>
        <w:t>10064</w:t>
        <w:tab/>
        <w:t>10089</w:t>
        <w:tab/>
        <w:t>26</w:t>
        <w:tab/>
        <w:t>+</w:t>
        <w:tab/>
        <w:t>7</w:t>
        <w:tab/>
        <w:t>32</w:t>
        <w:tab/>
        <w:t>-</w:t>
        <w:tab/>
        <w:t>7.14%</w:t>
        <w:tab/>
        <w:t>7.51%</w:t>
      </w:r>
    </w:p>
    <w:p>
      <w:pPr>
        <w:pStyle w:val="Normal"/>
        <w:rPr/>
      </w:pPr>
      <w:r>
        <w:rPr/>
        <w:t>ENST00000361227</w:t>
        <w:tab/>
        <w:t>chrM</w:t>
        <w:tab/>
        <w:t>10058</w:t>
        <w:tab/>
        <w:t>10403</w:t>
        <w:tab/>
        <w:t>346</w:t>
        <w:tab/>
        <w:t>+</w:t>
        <w:tab/>
        <w:t>10257</w:t>
        <w:tab/>
        <w:t>10267</w:t>
        <w:tab/>
        <w:t>11</w:t>
        <w:tab/>
        <w:t>+</w:t>
        <w:tab/>
        <w:t>200</w:t>
        <w:tab/>
        <w:t>210</w:t>
        <w:tab/>
        <w:t>200</w:t>
        <w:tab/>
        <w:t>7.14%</w:t>
        <w:tab/>
        <w:t>3.18%</w:t>
      </w:r>
    </w:p>
    <w:p>
      <w:pPr>
        <w:pStyle w:val="Normal"/>
        <w:rPr/>
      </w:pPr>
      <w:r>
        <w:rPr/>
        <w:t>ENST00000361381</w:t>
        <w:tab/>
        <w:t>chrM</w:t>
        <w:tab/>
        <w:t>10759</w:t>
        <w:tab/>
        <w:t>12136</w:t>
        <w:tab/>
        <w:t>1378</w:t>
        <w:tab/>
        <w:t>+</w:t>
        <w:tab/>
        <w:t>10797</w:t>
        <w:tab/>
        <w:t>10825</w:t>
        <w:tab/>
        <w:t>29</w:t>
        <w:tab/>
        <w:t>+</w:t>
        <w:tab/>
        <w:t>39</w:t>
        <w:tab/>
        <w:t>67</w:t>
        <w:tab/>
        <w:t>40;44</w:t>
        <w:tab/>
        <w:t>7.61%</w:t>
        <w:tab/>
        <w:t>2.10%</w:t>
      </w:r>
    </w:p>
    <w:p>
      <w:pPr>
        <w:pStyle w:val="Normal"/>
        <w:rPr/>
      </w:pPr>
      <w:r>
        <w:rPr/>
        <w:t>ENST00000361381</w:t>
        <w:tab/>
        <w:t>chrM</w:t>
        <w:tab/>
        <w:t>10759</w:t>
        <w:tab/>
        <w:t>12136</w:t>
        <w:tab/>
        <w:t>1378</w:t>
        <w:tab/>
        <w:t>+</w:t>
        <w:tab/>
        <w:t>10910</w:t>
        <w:tab/>
        <w:t>10920</w:t>
        <w:tab/>
        <w:t>11</w:t>
        <w:tab/>
        <w:t>+</w:t>
        <w:tab/>
        <w:t>152</w:t>
        <w:tab/>
        <w:t>162</w:t>
        <w:tab/>
        <w:t>159</w:t>
        <w:tab/>
        <w:t>7.61%</w:t>
        <w:tab/>
        <w:t>0.80%</w:t>
      </w:r>
    </w:p>
    <w:p>
      <w:pPr>
        <w:pStyle w:val="Normal"/>
        <w:rPr/>
      </w:pPr>
      <w:r>
        <w:rPr/>
        <w:t>ENST00000361381</w:t>
        <w:tab/>
        <w:t>chrM</w:t>
        <w:tab/>
        <w:t>10759</w:t>
        <w:tab/>
        <w:t>12136</w:t>
        <w:tab/>
        <w:t>1378</w:t>
        <w:tab/>
        <w:t>+</w:t>
        <w:tab/>
        <w:t>10981</w:t>
        <w:tab/>
        <w:t>11017</w:t>
        <w:tab/>
        <w:t>37</w:t>
        <w:tab/>
        <w:t>+</w:t>
        <w:tab/>
        <w:t>223</w:t>
        <w:tab/>
        <w:t>259</w:t>
        <w:tab/>
        <w:t>244;251;257;258</w:t>
        <w:tab/>
        <w:t>7.61%</w:t>
        <w:tab/>
        <w:t>2.69%</w:t>
      </w:r>
    </w:p>
    <w:p>
      <w:pPr>
        <w:pStyle w:val="Normal"/>
        <w:rPr/>
      </w:pPr>
      <w:r>
        <w:rPr/>
        <w:t>ENST00000361381</w:t>
        <w:tab/>
        <w:t>chrM</w:t>
        <w:tab/>
        <w:t>10759</w:t>
        <w:tab/>
        <w:t>12136</w:t>
        <w:tab/>
        <w:t>1378</w:t>
        <w:tab/>
        <w:t>+</w:t>
        <w:tab/>
        <w:t>12067</w:t>
        <w:tab/>
        <w:t>12083</w:t>
        <w:tab/>
        <w:t>17</w:t>
        <w:tab/>
        <w:t>+</w:t>
        <w:tab/>
        <w:t>1309</w:t>
        <w:tab/>
        <w:t>1325</w:t>
        <w:tab/>
        <w:t>1309</w:t>
        <w:tab/>
        <w:t>7.61%</w:t>
        <w:tab/>
        <w:t>1.23%</w:t>
      </w:r>
    </w:p>
    <w:p>
      <w:pPr>
        <w:pStyle w:val="Normal"/>
        <w:rPr/>
      </w:pPr>
      <w:r>
        <w:rPr/>
        <w:t>ENST00000387441</w:t>
        <w:tab/>
        <w:t>chrM</w:t>
        <w:tab/>
        <w:t>12137</w:t>
        <w:tab/>
        <w:t>12205</w:t>
        <w:tab/>
        <w:t>69</w:t>
        <w:tab/>
        <w:t>+</w:t>
        <w:tab/>
        <w:t>12180</w:t>
        <w:tab/>
        <w:t>12207</w:t>
        <w:tab/>
        <w:t>28</w:t>
        <w:tab/>
        <w:t>+</w:t>
        <w:tab/>
        <w:t>44</w:t>
        <w:tab/>
        <w:t>71</w:t>
        <w:tab/>
        <w:t>53;65;69</w:t>
        <w:tab/>
        <w:t>42.86%</w:t>
        <w:tab/>
        <w:t>40.58%</w:t>
      </w:r>
    </w:p>
    <w:p>
      <w:pPr>
        <w:pStyle w:val="Normal"/>
        <w:rPr/>
      </w:pPr>
      <w:r>
        <w:rPr/>
        <w:t>ENST00000361789</w:t>
        <w:tab/>
        <w:t>chrM</w:t>
        <w:tab/>
        <w:t>14746</w:t>
        <w:tab/>
        <w:t>15886</w:t>
        <w:tab/>
        <w:t>1141</w:t>
        <w:tab/>
        <w:t>+</w:t>
        <w:tab/>
        <w:t>14823</w:t>
        <w:tab/>
        <w:t>14831</w:t>
        <w:tab/>
        <w:t>9</w:t>
        <w:tab/>
        <w:t>+</w:t>
        <w:tab/>
        <w:t>78</w:t>
        <w:tab/>
        <w:t>86</w:t>
        <w:tab/>
        <w:t>-</w:t>
        <w:tab/>
        <w:t>4.35%</w:t>
        <w:tab/>
        <w:t>0.79%</w:t>
      </w:r>
    </w:p>
    <w:p>
      <w:pPr>
        <w:pStyle w:val="Normal"/>
        <w:rPr/>
      </w:pPr>
      <w:r>
        <w:rPr/>
        <w:t>ENST00000361789</w:t>
        <w:tab/>
        <w:t>chrM</w:t>
        <w:tab/>
        <w:t>14746</w:t>
        <w:tab/>
        <w:t>15886</w:t>
        <w:tab/>
        <w:t>1141</w:t>
        <w:tab/>
        <w:t>+</w:t>
        <w:tab/>
        <w:t>14877</w:t>
        <w:tab/>
        <w:t>14905</w:t>
        <w:tab/>
        <w:t>29</w:t>
        <w:tab/>
        <w:t>+</w:t>
        <w:tab/>
        <w:t>132</w:t>
        <w:tab/>
        <w:t>160</w:t>
        <w:tab/>
        <w:t>139;141;143;149;155;158</w:t>
        <w:tab/>
        <w:t>4.35%</w:t>
        <w:tab/>
        <w:t>2.54%</w:t>
      </w:r>
    </w:p>
    <w:p>
      <w:pPr>
        <w:pStyle w:val="Normal"/>
        <w:rPr/>
      </w:pPr>
      <w:r>
        <w:rPr/>
        <w:t>ENST00000361789</w:t>
        <w:tab/>
        <w:t>chrM</w:t>
        <w:tab/>
        <w:t>14746</w:t>
        <w:tab/>
        <w:t>15886</w:t>
        <w:tab/>
        <w:t>1141</w:t>
        <w:tab/>
        <w:t>+</w:t>
        <w:tab/>
        <w:t>15232</w:t>
        <w:tab/>
        <w:t>15240</w:t>
        <w:tab/>
        <w:t>9</w:t>
        <w:tab/>
        <w:t>+</w:t>
        <w:tab/>
        <w:t>487</w:t>
        <w:tab/>
        <w:t>495</w:t>
        <w:tab/>
        <w:t>-</w:t>
        <w:tab/>
        <w:t>4.35%</w:t>
        <w:tab/>
        <w:t>0.79%</w:t>
      </w:r>
    </w:p>
    <w:p>
      <w:pPr>
        <w:pStyle w:val="Normal"/>
        <w:rPr/>
      </w:pPr>
      <w:r>
        <w:rPr/>
        <w:t>ENST00000387460</w:t>
        <w:tab/>
        <w:t>chrM</w:t>
        <w:tab/>
        <w:t>15887</w:t>
        <w:tab/>
        <w:t>15952</w:t>
        <w:tab/>
        <w:t>66</w:t>
        <w:tab/>
        <w:t>+</w:t>
        <w:tab/>
        <w:t>15936</w:t>
        <w:tab/>
        <w:t>15953</w:t>
        <w:tab/>
        <w:t>18</w:t>
        <w:tab/>
        <w:t>+</w:t>
        <w:tab/>
        <w:t>50</w:t>
        <w:tab/>
        <w:t>67</w:t>
        <w:tab/>
        <w:t>58;61;66</w:t>
        <w:tab/>
        <w:t>33.33%</w:t>
        <w:tab/>
        <w:t>27.27%</w:t>
      </w:r>
    </w:p>
    <w:p>
      <w:pPr>
        <w:pStyle w:val="Normal"/>
        <w:rPr/>
      </w:pPr>
      <w:r>
        <w:rPr/>
        <w:t>ENST00000361681</w:t>
        <w:tab/>
        <w:t>chrM</w:t>
        <w:tab/>
        <w:t>14148</w:t>
        <w:tab/>
        <w:t>14672</w:t>
        <w:tab/>
        <w:t>525</w:t>
        <w:tab/>
        <w:t>-</w:t>
        <w:tab/>
        <w:t>14340</w:t>
        <w:tab/>
        <w:t>14354</w:t>
        <w:tab/>
        <w:t>15</w:t>
        <w:tab/>
        <w:t>-</w:t>
        <w:tab/>
        <w:t>193</w:t>
        <w:tab/>
        <w:t>207</w:t>
        <w:tab/>
        <w:t>207</w:t>
        <w:tab/>
        <w:t>3.45%</w:t>
        <w:tab/>
        <w:t>2.86%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uiqinghua@bjm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4:38:00Z</dcterms:created>
  <dc:creator>123</dc:creator>
  <dc:description/>
  <cp:keywords/>
  <dc:language>en-US</dc:language>
  <cp:lastModifiedBy>123</cp:lastModifiedBy>
  <dcterms:modified xsi:type="dcterms:W3CDTF">2015-11-26T10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